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58B" w:rsidRDefault="00D23D76" w:rsidP="000F368C">
      <w:pPr>
        <w:widowControl w:val="0"/>
        <w:tabs>
          <w:tab w:val="left" w:pos="1080"/>
        </w:tabs>
        <w:autoSpaceDE w:val="0"/>
        <w:autoSpaceDN w:val="0"/>
        <w:adjustRightInd w:val="0"/>
        <w:spacing w:line="480" w:lineRule="auto"/>
        <w:ind w:left="1080" w:hanging="1080"/>
        <w:rPr>
          <w:b/>
          <w:bCs/>
          <w:lang w:eastAsia="en-US"/>
        </w:rPr>
      </w:pPr>
      <w:r w:rsidRPr="00D23D76">
        <w:rPr>
          <w:b/>
        </w:rPr>
        <w:t>SUPPORTING INFORMATION</w:t>
      </w:r>
      <w:r w:rsidR="000F368C">
        <w:rPr>
          <w:b/>
          <w:bCs/>
          <w:lang w:eastAsia="en-US"/>
        </w:rPr>
        <w:t xml:space="preserve"> </w:t>
      </w:r>
      <w:r w:rsidR="004C137D">
        <w:rPr>
          <w:b/>
          <w:bCs/>
          <w:lang w:eastAsia="en-US"/>
        </w:rPr>
        <w:t>Table S3</w:t>
      </w:r>
    </w:p>
    <w:p w:rsidR="00B32546" w:rsidRDefault="00B32546">
      <w:pPr>
        <w:rPr>
          <w:b/>
        </w:rPr>
      </w:pPr>
    </w:p>
    <w:p w:rsidR="002000F5" w:rsidRDefault="0082058B" w:rsidP="002000F5">
      <w:pPr>
        <w:spacing w:line="480" w:lineRule="auto"/>
        <w:rPr>
          <w:i/>
          <w:iCs/>
        </w:rPr>
      </w:pPr>
      <w:r w:rsidRPr="0082058B">
        <w:rPr>
          <w:b/>
        </w:rPr>
        <w:t>Table S</w:t>
      </w:r>
      <w:r w:rsidR="00B32546">
        <w:rPr>
          <w:b/>
        </w:rPr>
        <w:t>3</w:t>
      </w:r>
      <w:r w:rsidR="002000F5">
        <w:t xml:space="preserve">. List of species considered important for the ecological functioning of the GOC, as assessed from expert-based opinion in the Workshop </w:t>
      </w:r>
      <w:r w:rsidR="002000F5" w:rsidRPr="00B956F7">
        <w:rPr>
          <w:i/>
          <w:iCs/>
        </w:rPr>
        <w:t>Gulf of</w:t>
      </w:r>
      <w:r w:rsidR="002000F5" w:rsidRPr="00B956F7">
        <w:t xml:space="preserve"> </w:t>
      </w:r>
      <w:r w:rsidR="002000F5" w:rsidRPr="00B956F7">
        <w:rPr>
          <w:i/>
          <w:iCs/>
        </w:rPr>
        <w:t>California Marine Habitat Connectivity Experts Workshop</w:t>
      </w:r>
      <w:r w:rsidR="002000F5">
        <w:rPr>
          <w:i/>
          <w:iCs/>
        </w:rPr>
        <w:t>, June 2007.</w:t>
      </w:r>
    </w:p>
    <w:p w:rsidR="002000F5" w:rsidRDefault="002000F5" w:rsidP="002000F5"/>
    <w:tbl>
      <w:tblPr>
        <w:tblW w:w="7398" w:type="dxa"/>
        <w:jc w:val="center"/>
        <w:tblLayout w:type="fixed"/>
        <w:tblLook w:val="04A0"/>
      </w:tblPr>
      <w:tblGrid>
        <w:gridCol w:w="3528"/>
        <w:gridCol w:w="3870"/>
      </w:tblGrid>
      <w:tr w:rsidR="002000F5" w:rsidRPr="00DD432E" w:rsidTr="000F368C">
        <w:trPr>
          <w:trHeight w:val="432"/>
          <w:jc w:val="center"/>
        </w:trPr>
        <w:tc>
          <w:tcPr>
            <w:tcW w:w="35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0F5" w:rsidRPr="001C4C25" w:rsidRDefault="0082058B" w:rsidP="005201DF">
            <w:pPr>
              <w:rPr>
                <w:rFonts w:eastAsia="Times New Roman"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bCs/>
                <w:color w:val="000000" w:themeColor="text1"/>
                <w:sz w:val="22"/>
                <w:szCs w:val="22"/>
                <w:lang w:eastAsia="en-US"/>
              </w:rPr>
              <w:t>Common Name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0F5" w:rsidRPr="001C4C25" w:rsidRDefault="0082058B" w:rsidP="005201DF">
            <w:pPr>
              <w:rPr>
                <w:rFonts w:eastAsia="Times New Roman"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bCs/>
                <w:color w:val="000000" w:themeColor="text1"/>
                <w:sz w:val="22"/>
                <w:szCs w:val="22"/>
                <w:lang w:eastAsia="en-US"/>
              </w:rPr>
              <w:t>Scientific Name</w:t>
            </w:r>
          </w:p>
        </w:tc>
      </w:tr>
      <w:tr w:rsidR="002000F5" w:rsidRPr="00DD432E" w:rsidTr="000F368C">
        <w:trPr>
          <w:trHeight w:val="432"/>
          <w:jc w:val="center"/>
        </w:trPr>
        <w:tc>
          <w:tcPr>
            <w:tcW w:w="35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Hake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Merlucciu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productu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Green turtle*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Chelonia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myda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Leopard grouper*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Mycteroperca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rosacea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ea lion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Zalophu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californianu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Hammer head shark*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Sphyrna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Fin whale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Balaenoptera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physalu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napers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Lutjanu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quid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Dosidicu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giga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Humpback whale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Megaptera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novaeangliae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erm whale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Physeter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macrocephalu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FFFFFF" w:themeFill="background1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ardines</w:t>
            </w:r>
          </w:p>
        </w:tc>
        <w:tc>
          <w:tcPr>
            <w:tcW w:w="3870" w:type="dxa"/>
            <w:shd w:val="clear" w:color="auto" w:fill="FFFFFF" w:themeFill="background1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Engraulid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/Clupeids 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Leatherback sea turtle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Dermochely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coriacea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6A4E2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Pelicanos</w:t>
            </w:r>
            <w:proofErr w:type="spellEnd"/>
            <w:r w:rsidRPr="006A4E2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Pelecanu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="006A4E2B" w:rsidRPr="006A4E2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occidentalis</w:t>
            </w:r>
            <w:proofErr w:type="spellEnd"/>
            <w:r w:rsidR="006A4E2B" w:rsidRPr="006A4E2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="006A4E2B" w:rsidRPr="006A4E2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californicu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Commercial swimming crab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Callinecte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Osprey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Pandion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haliaetu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Yellow footed gul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Laru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livens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ea cucumber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Parasthicopu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fuscu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Manta ray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Manta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birostri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Octopus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Octopus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Commercial species lobsters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Panuliru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tingrays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Dasyati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Whale shark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Rhincodon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typu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Dolphin fish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Coryphaena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hippuru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Boobie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Sula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lastRenderedPageBreak/>
              <w:t xml:space="preserve">Small groupers 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Palabrax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Curvina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Cynoscion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Mako</w:t>
            </w:r>
            <w:proofErr w:type="spellEnd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 xml:space="preserve"> shark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02049B" w:rsidRPr="0002049B" w:rsidRDefault="0082058B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Isuru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6A4E2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oxyrinchu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Murex snails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Murex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Hexaplex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)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 xml:space="preserve">Gulf </w:t>
            </w:r>
            <w:proofErr w:type="spellStart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coney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Epinephelu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acanthistiu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ierra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Scomberomoru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Conch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Strombu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Killer whales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Orcinu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orca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argassum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Sargassum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ea urchin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highlight w:val="yellow"/>
                <w:lang w:eastAsia="en-US"/>
              </w:rPr>
            </w:pPr>
            <w:r w:rsidRPr="00074F38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Various species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Frigatebird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Fregatta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magnificen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Yellowtail (</w:t>
            </w:r>
            <w:proofErr w:type="spellStart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jurel</w:t>
            </w:r>
            <w:proofErr w:type="spellEnd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Seriola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lalandi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Rock scallop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Spondylu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Great white shark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Carcharodon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carcharia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Kril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Various species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Pen shells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Pinna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rugosa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/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Atrina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tuberculosa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Blue whale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Balaenoptera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musculu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Oyster catcher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Haematopu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bachmani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un star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Heliaster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kubinjii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Clam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Megapitaria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Canon ball jellyfish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Stomolophu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meleagri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Brown algae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Padina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 xml:space="preserve">Olive </w:t>
            </w:r>
            <w:proofErr w:type="spellStart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ridley</w:t>
            </w:r>
            <w:proofErr w:type="spellEnd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 xml:space="preserve"> turtle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Lepidochely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olivacea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Mussels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Mytylidae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Tilefish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Caulolatilu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Rodoliths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6A4E2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Various species</w:t>
            </w:r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 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Lanternfish</w:t>
            </w:r>
            <w:proofErr w:type="spellEnd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/</w:t>
            </w:r>
            <w:proofErr w:type="spellStart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myctophids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Myctophidae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Roosterfish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Nematistiu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pectoralis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Deadman's</w:t>
            </w:r>
            <w:proofErr w:type="spellEnd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 xml:space="preserve"> fingers (algae)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Codium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Purpura</w:t>
            </w:r>
            <w:proofErr w:type="spellEnd"/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 xml:space="preserve"> snail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Purpura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pansa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Hawksbill turtle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Eretmochelys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imbricata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lastRenderedPageBreak/>
              <w:t>Brittle stars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Ophiuroidea</w:t>
            </w:r>
            <w:proofErr w:type="spellEnd"/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Marine isopod (rock lice)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Ligia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spp.</w:t>
            </w:r>
          </w:p>
        </w:tc>
      </w:tr>
      <w:tr w:rsidR="002000F5" w:rsidRPr="00DD432E" w:rsidTr="001C4C25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Loggerhead turtle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Caretta</w:t>
            </w:r>
            <w:proofErr w:type="spellEnd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058B"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  <w:t>caretta</w:t>
            </w:r>
            <w:proofErr w:type="spellEnd"/>
          </w:p>
        </w:tc>
      </w:tr>
      <w:tr w:rsidR="002000F5" w:rsidRPr="00DD432E" w:rsidTr="000F368C">
        <w:trPr>
          <w:trHeight w:val="432"/>
          <w:jc w:val="center"/>
        </w:trPr>
        <w:tc>
          <w:tcPr>
            <w:tcW w:w="3528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 xml:space="preserve">Tube </w:t>
            </w:r>
            <w:proofErr w:type="spellStart"/>
            <w:r w:rsidR="006A4E2B"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mollus</w:t>
            </w:r>
            <w:r w:rsidR="006A4E2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cs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Various species</w:t>
            </w:r>
          </w:p>
        </w:tc>
      </w:tr>
      <w:tr w:rsidR="002000F5" w:rsidRPr="00DD432E" w:rsidTr="000F368C">
        <w:trPr>
          <w:trHeight w:val="432"/>
          <w:jc w:val="center"/>
        </w:trPr>
        <w:tc>
          <w:tcPr>
            <w:tcW w:w="35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0F5" w:rsidRPr="001C4C25" w:rsidRDefault="0082058B" w:rsidP="005201DF">
            <w:pPr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Blue and brown shrimp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00F5" w:rsidRPr="001C4C25" w:rsidRDefault="006A4E2B" w:rsidP="006A4E2B">
            <w:pPr>
              <w:rPr>
                <w:rFonts w:eastAsia="Times New Roman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82058B"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  <w:t>Various species</w:t>
            </w:r>
          </w:p>
        </w:tc>
      </w:tr>
    </w:tbl>
    <w:p w:rsidR="002000F5" w:rsidRDefault="002000F5" w:rsidP="002000F5"/>
    <w:p w:rsidR="002000F5" w:rsidRDefault="002000F5" w:rsidP="002000F5"/>
    <w:sectPr w:rsidR="002000F5" w:rsidSect="000F368C">
      <w:pgSz w:w="12240" w:h="15840"/>
      <w:pgMar w:top="1080" w:right="1200" w:bottom="1170" w:left="118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5C59" w:rsidRDefault="00975C59" w:rsidP="001B2BDB">
      <w:r>
        <w:separator/>
      </w:r>
    </w:p>
  </w:endnote>
  <w:endnote w:type="continuationSeparator" w:id="0">
    <w:p w:rsidR="00975C59" w:rsidRDefault="00975C59" w:rsidP="001B2B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5C59" w:rsidRDefault="00975C59" w:rsidP="001B2BDB">
      <w:r>
        <w:separator/>
      </w:r>
    </w:p>
  </w:footnote>
  <w:footnote w:type="continuationSeparator" w:id="0">
    <w:p w:rsidR="00975C59" w:rsidRDefault="00975C59" w:rsidP="001B2BD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D3615A"/>
    <w:multiLevelType w:val="hybridMultilevel"/>
    <w:tmpl w:val="CC8EDD46"/>
    <w:lvl w:ilvl="0" w:tplc="03D69E34">
      <w:start w:val="10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F65A5"/>
    <w:rsid w:val="000139A3"/>
    <w:rsid w:val="0001438E"/>
    <w:rsid w:val="0002049B"/>
    <w:rsid w:val="00024F02"/>
    <w:rsid w:val="00050219"/>
    <w:rsid w:val="00065ABC"/>
    <w:rsid w:val="00074F38"/>
    <w:rsid w:val="000E1119"/>
    <w:rsid w:val="000E593B"/>
    <w:rsid w:val="000F368C"/>
    <w:rsid w:val="000F6316"/>
    <w:rsid w:val="000F6B6A"/>
    <w:rsid w:val="00123945"/>
    <w:rsid w:val="001678DD"/>
    <w:rsid w:val="001953A3"/>
    <w:rsid w:val="001B023B"/>
    <w:rsid w:val="001B2BDB"/>
    <w:rsid w:val="001B3DF6"/>
    <w:rsid w:val="001C1D90"/>
    <w:rsid w:val="001C4C25"/>
    <w:rsid w:val="002000F5"/>
    <w:rsid w:val="00212534"/>
    <w:rsid w:val="002174E5"/>
    <w:rsid w:val="00264D56"/>
    <w:rsid w:val="00283558"/>
    <w:rsid w:val="002F4AAC"/>
    <w:rsid w:val="003173D4"/>
    <w:rsid w:val="00331746"/>
    <w:rsid w:val="00334CBF"/>
    <w:rsid w:val="003543D6"/>
    <w:rsid w:val="0035560C"/>
    <w:rsid w:val="00366426"/>
    <w:rsid w:val="0038658D"/>
    <w:rsid w:val="003A27CD"/>
    <w:rsid w:val="003B14DA"/>
    <w:rsid w:val="003B17F3"/>
    <w:rsid w:val="003C41A4"/>
    <w:rsid w:val="003F10E2"/>
    <w:rsid w:val="003F6D3C"/>
    <w:rsid w:val="004430FD"/>
    <w:rsid w:val="00452100"/>
    <w:rsid w:val="004C137D"/>
    <w:rsid w:val="004C43E7"/>
    <w:rsid w:val="004D5828"/>
    <w:rsid w:val="004F202C"/>
    <w:rsid w:val="004F7B8D"/>
    <w:rsid w:val="00533DF4"/>
    <w:rsid w:val="0053795F"/>
    <w:rsid w:val="005C7DBD"/>
    <w:rsid w:val="00613697"/>
    <w:rsid w:val="006A17EA"/>
    <w:rsid w:val="006A4E2B"/>
    <w:rsid w:val="006F65A5"/>
    <w:rsid w:val="00731888"/>
    <w:rsid w:val="00734DC8"/>
    <w:rsid w:val="00765226"/>
    <w:rsid w:val="00781E4A"/>
    <w:rsid w:val="007C5B66"/>
    <w:rsid w:val="007E04D0"/>
    <w:rsid w:val="00804FE0"/>
    <w:rsid w:val="0082058B"/>
    <w:rsid w:val="00880399"/>
    <w:rsid w:val="008826C4"/>
    <w:rsid w:val="00924A35"/>
    <w:rsid w:val="009634F5"/>
    <w:rsid w:val="00964E5C"/>
    <w:rsid w:val="00975C59"/>
    <w:rsid w:val="00980231"/>
    <w:rsid w:val="009E0426"/>
    <w:rsid w:val="00A15895"/>
    <w:rsid w:val="00A277EF"/>
    <w:rsid w:val="00AB1332"/>
    <w:rsid w:val="00AC7A63"/>
    <w:rsid w:val="00AD1BA5"/>
    <w:rsid w:val="00B03D00"/>
    <w:rsid w:val="00B04B1A"/>
    <w:rsid w:val="00B32546"/>
    <w:rsid w:val="00B644DB"/>
    <w:rsid w:val="00B65BC3"/>
    <w:rsid w:val="00B8639A"/>
    <w:rsid w:val="00BA739B"/>
    <w:rsid w:val="00BA7FC0"/>
    <w:rsid w:val="00BC1A88"/>
    <w:rsid w:val="00BD2252"/>
    <w:rsid w:val="00BE04AD"/>
    <w:rsid w:val="00CD6575"/>
    <w:rsid w:val="00D00BFB"/>
    <w:rsid w:val="00D222DD"/>
    <w:rsid w:val="00D23D76"/>
    <w:rsid w:val="00D26DA4"/>
    <w:rsid w:val="00D62DCB"/>
    <w:rsid w:val="00DC33A7"/>
    <w:rsid w:val="00DD432E"/>
    <w:rsid w:val="00DE3B5A"/>
    <w:rsid w:val="00E32A56"/>
    <w:rsid w:val="00E60761"/>
    <w:rsid w:val="00ED2232"/>
    <w:rsid w:val="00ED60DB"/>
    <w:rsid w:val="00EE2CA5"/>
    <w:rsid w:val="00F218EA"/>
    <w:rsid w:val="00F4728C"/>
    <w:rsid w:val="00F518A4"/>
    <w:rsid w:val="00F75CC7"/>
    <w:rsid w:val="00F83C6A"/>
    <w:rsid w:val="00F86350"/>
    <w:rsid w:val="00FB0ED5"/>
    <w:rsid w:val="00FD7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uiPriority="0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5A5"/>
    <w:rPr>
      <w:rFonts w:eastAsia="SimSu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7C5B66"/>
    <w:pPr>
      <w:keepNext/>
      <w:spacing w:before="240" w:after="60"/>
      <w:outlineLvl w:val="1"/>
    </w:pPr>
    <w:rPr>
      <w:rFonts w:ascii="Arial" w:eastAsia="Calibri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qFormat/>
    <w:rsid w:val="007C5B66"/>
    <w:pPr>
      <w:spacing w:before="100" w:beforeAutospacing="1" w:after="100" w:afterAutospacing="1"/>
      <w:outlineLvl w:val="2"/>
    </w:pPr>
    <w:rPr>
      <w:rFonts w:eastAsia="Calibri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C5B66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7C5B66"/>
    <w:rPr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1B2B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BDB"/>
    <w:rPr>
      <w:rFonts w:eastAsia="SimSu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B2B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BDB"/>
    <w:rPr>
      <w:rFonts w:eastAsia="SimSu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0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0F5"/>
    <w:rPr>
      <w:rFonts w:ascii="Tahoma" w:eastAsia="SimSun" w:hAnsi="Tahoma" w:cs="Tahoma"/>
      <w:sz w:val="16"/>
      <w:szCs w:val="16"/>
      <w:lang w:eastAsia="zh-CN"/>
    </w:rPr>
  </w:style>
  <w:style w:type="character" w:customStyle="1" w:styleId="apple-style-span">
    <w:name w:val="apple-style-span"/>
    <w:basedOn w:val="DefaultParagraphFont"/>
    <w:rsid w:val="00334CBF"/>
  </w:style>
  <w:style w:type="character" w:styleId="Emphasis">
    <w:name w:val="Emphasis"/>
    <w:basedOn w:val="DefaultParagraphFont"/>
    <w:uiPriority w:val="20"/>
    <w:qFormat/>
    <w:locked/>
    <w:rsid w:val="00334CBF"/>
    <w:rPr>
      <w:i/>
      <w:iCs/>
    </w:rPr>
  </w:style>
  <w:style w:type="paragraph" w:styleId="ListParagraph">
    <w:name w:val="List Paragraph"/>
    <w:basedOn w:val="Normal"/>
    <w:uiPriority w:val="34"/>
    <w:qFormat/>
    <w:rsid w:val="004C13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uiPriority="0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5A5"/>
    <w:rPr>
      <w:rFonts w:eastAsia="SimSu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7C5B66"/>
    <w:pPr>
      <w:keepNext/>
      <w:spacing w:before="240" w:after="60"/>
      <w:outlineLvl w:val="1"/>
    </w:pPr>
    <w:rPr>
      <w:rFonts w:ascii="Arial" w:eastAsia="Calibri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qFormat/>
    <w:rsid w:val="007C5B66"/>
    <w:pPr>
      <w:spacing w:before="100" w:beforeAutospacing="1" w:after="100" w:afterAutospacing="1"/>
      <w:outlineLvl w:val="2"/>
    </w:pPr>
    <w:rPr>
      <w:rFonts w:eastAsia="Calibri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C5B66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7C5B66"/>
    <w:rPr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1B2B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BDB"/>
    <w:rPr>
      <w:rFonts w:eastAsia="SimSu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B2B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BDB"/>
    <w:rPr>
      <w:rFonts w:eastAsia="SimSu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4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D0C990-79DB-40F1-B96A-63BFDD1AB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2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donh</dc:creator>
  <cp:lastModifiedBy>janadonh</cp:lastModifiedBy>
  <cp:revision>6</cp:revision>
  <cp:lastPrinted>2011-07-19T22:08:00Z</cp:lastPrinted>
  <dcterms:created xsi:type="dcterms:W3CDTF">2011-07-28T17:00:00Z</dcterms:created>
  <dcterms:modified xsi:type="dcterms:W3CDTF">2011-11-15T19:25:00Z</dcterms:modified>
</cp:coreProperties>
</file>